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2946" w:rsidRPr="00433336" w:rsidRDefault="002C2946" w:rsidP="002C2946">
      <w:pPr>
        <w:rPr>
          <w:rFonts w:ascii="Times New Roman" w:hAnsi="Times New Roman" w:cs="Times New Roman"/>
          <w:b/>
          <w:bCs/>
          <w:color w:val="000000"/>
          <w:kern w:val="0"/>
          <w:szCs w:val="20"/>
        </w:rPr>
      </w:pPr>
      <w:proofErr w:type="gramStart"/>
      <w:r>
        <w:rPr>
          <w:rFonts w:ascii="Times New Roman" w:hAnsi="Times New Roman" w:cs="Times New Roman"/>
          <w:b/>
          <w:bCs/>
          <w:color w:val="000000"/>
          <w:spacing w:val="-2"/>
          <w:szCs w:val="20"/>
        </w:rPr>
        <w:t>A</w:t>
      </w:r>
      <w:r>
        <w:rPr>
          <w:rFonts w:ascii="Times New Roman" w:hAnsi="Times New Roman" w:cs="Times New Roman" w:hint="eastAsia"/>
          <w:b/>
          <w:bCs/>
          <w:color w:val="000000"/>
          <w:spacing w:val="-2"/>
          <w:szCs w:val="20"/>
        </w:rPr>
        <w:t>dd</w:t>
      </w:r>
      <w:r>
        <w:rPr>
          <w:rFonts w:ascii="Times New Roman" w:hAnsi="Times New Roman" w:cs="Times New Roman"/>
          <w:b/>
          <w:bCs/>
          <w:color w:val="000000"/>
          <w:spacing w:val="-2"/>
          <w:szCs w:val="20"/>
        </w:rPr>
        <w:t>itional file</w:t>
      </w:r>
      <w:r w:rsidRPr="00433336">
        <w:rPr>
          <w:rFonts w:ascii="Times New Roman" w:hAnsi="Times New Roman" w:cs="Times New Roman"/>
          <w:b/>
          <w:bCs/>
          <w:color w:val="000000"/>
          <w:spacing w:val="-2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pacing w:val="-2"/>
          <w:szCs w:val="20"/>
        </w:rPr>
        <w:t>3</w:t>
      </w:r>
      <w:r w:rsidRPr="00433336">
        <w:rPr>
          <w:rFonts w:ascii="Times New Roman" w:hAnsi="Times New Roman" w:cs="Times New Roman"/>
          <w:b/>
          <w:bCs/>
          <w:szCs w:val="20"/>
        </w:rPr>
        <w:t>.</w:t>
      </w:r>
      <w:proofErr w:type="gramEnd"/>
      <w:r w:rsidRPr="00433336">
        <w:rPr>
          <w:rFonts w:ascii="Times New Roman" w:hAnsi="Times New Roman" w:cs="Times New Roman"/>
          <w:b/>
          <w:bCs/>
          <w:szCs w:val="20"/>
        </w:rPr>
        <w:t xml:space="preserve"> </w:t>
      </w:r>
      <w:r w:rsidRPr="00433336">
        <w:rPr>
          <w:rFonts w:ascii="Times New Roman" w:hAnsi="Times New Roman" w:cs="Times New Roman"/>
          <w:b/>
          <w:bCs/>
          <w:color w:val="000000"/>
          <w:kern w:val="0"/>
          <w:szCs w:val="20"/>
        </w:rPr>
        <w:t xml:space="preserve">Sequences of the primers used for </w:t>
      </w:r>
      <w:proofErr w:type="spellStart"/>
      <w:r w:rsidRPr="00433336">
        <w:rPr>
          <w:rFonts w:ascii="Times New Roman" w:hAnsi="Times New Roman" w:cs="Times New Roman"/>
          <w:b/>
          <w:bCs/>
          <w:color w:val="000000"/>
          <w:kern w:val="0"/>
          <w:szCs w:val="20"/>
        </w:rPr>
        <w:t>qRT</w:t>
      </w:r>
      <w:proofErr w:type="spellEnd"/>
      <w:r w:rsidRPr="00433336">
        <w:rPr>
          <w:rFonts w:ascii="Times New Roman" w:hAnsi="Times New Roman" w:cs="Times New Roman"/>
          <w:b/>
          <w:bCs/>
          <w:color w:val="000000"/>
          <w:kern w:val="0"/>
          <w:szCs w:val="20"/>
        </w:rPr>
        <w:t>-PCR.</w:t>
      </w:r>
    </w:p>
    <w:p w:rsidR="002C2946" w:rsidRPr="00433336" w:rsidRDefault="002C2946" w:rsidP="002C2946">
      <w:pPr>
        <w:rPr>
          <w:rFonts w:ascii="Times New Roman" w:hAnsi="Times New Roman" w:cs="Times New Roman"/>
          <w:color w:val="000000"/>
          <w:kern w:val="0"/>
          <w:szCs w:val="20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116"/>
        <w:gridCol w:w="4632"/>
        <w:gridCol w:w="1558"/>
      </w:tblGrid>
      <w:tr w:rsidR="002C2946" w:rsidRPr="00433336" w:rsidTr="006331B1">
        <w:trPr>
          <w:jc w:val="center"/>
        </w:trPr>
        <w:tc>
          <w:tcPr>
            <w:tcW w:w="21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C0C0C0"/>
            <w:hideMark/>
          </w:tcPr>
          <w:p w:rsidR="002C2946" w:rsidRPr="00433336" w:rsidRDefault="002C2946" w:rsidP="006331B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Gene</w:t>
            </w:r>
          </w:p>
          <w:p w:rsidR="002C2946" w:rsidRPr="00433336" w:rsidRDefault="002C2946" w:rsidP="006331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(Accession no.)</w:t>
            </w:r>
          </w:p>
        </w:tc>
        <w:tc>
          <w:tcPr>
            <w:tcW w:w="46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C0C0C0"/>
            <w:vAlign w:val="center"/>
            <w:hideMark/>
          </w:tcPr>
          <w:p w:rsidR="002C2946" w:rsidRPr="00433336" w:rsidRDefault="002C2946" w:rsidP="006331B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Primer sequence (5’→3’)</w:t>
            </w:r>
          </w:p>
        </w:tc>
        <w:tc>
          <w:tcPr>
            <w:tcW w:w="15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C0C0C0"/>
            <w:vAlign w:val="center"/>
            <w:hideMark/>
          </w:tcPr>
          <w:p w:rsidR="002C2946" w:rsidRPr="00433336" w:rsidRDefault="002C2946" w:rsidP="006331B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Amplification</w:t>
            </w:r>
          </w:p>
          <w:p w:rsidR="002C2946" w:rsidRPr="00433336" w:rsidRDefault="002C2946" w:rsidP="006331B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size (</w:t>
            </w:r>
            <w:proofErr w:type="spellStart"/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bp</w:t>
            </w:r>
            <w:proofErr w:type="spellEnd"/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2C2946" w:rsidRPr="00433336" w:rsidTr="006331B1">
        <w:trPr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2946" w:rsidRPr="00433336" w:rsidRDefault="002C2946" w:rsidP="006331B1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ATAD3A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2946" w:rsidRPr="00433336" w:rsidRDefault="002C2946" w:rsidP="006331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szCs w:val="20"/>
              </w:rPr>
              <w:t>F: GCGAGCCACCGAGAAGATAAG</w:t>
            </w:r>
          </w:p>
        </w:tc>
        <w:tc>
          <w:tcPr>
            <w:tcW w:w="15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2946" w:rsidRPr="00433336" w:rsidRDefault="002C2946" w:rsidP="006331B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59</w:t>
            </w:r>
          </w:p>
        </w:tc>
      </w:tr>
      <w:tr w:rsidR="002C2946" w:rsidRPr="00433336" w:rsidTr="006331B1">
        <w:trPr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2946" w:rsidRPr="00433336" w:rsidRDefault="002C2946" w:rsidP="006331B1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(</w:t>
            </w:r>
            <w:hyperlink r:id="rId5" w:tgtFrame="new_entrez" w:history="1">
              <w:r w:rsidRPr="00433336">
                <w:rPr>
                  <w:rStyle w:val="Hyperlink"/>
                  <w:rFonts w:ascii="Times New Roman" w:hAnsi="Times New Roman" w:cs="Times New Roman"/>
                  <w:color w:val="000000"/>
                  <w:kern w:val="0"/>
                  <w:szCs w:val="20"/>
                </w:rPr>
                <w:t>NM_</w:t>
              </w:r>
            </w:hyperlink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01170536)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2946" w:rsidRPr="00433336" w:rsidRDefault="002C2946" w:rsidP="006331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szCs w:val="20"/>
              </w:rPr>
              <w:t>R: TGGACCATCTCATTGATGCG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2946" w:rsidRPr="00433336" w:rsidRDefault="002C2946" w:rsidP="006331B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C2946" w:rsidRPr="00433336" w:rsidTr="006331B1">
        <w:trPr>
          <w:trHeight w:val="645"/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2946" w:rsidRPr="00433336" w:rsidRDefault="002C2946" w:rsidP="006331B1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GAPDH</w:t>
            </w:r>
          </w:p>
          <w:p w:rsidR="002C2946" w:rsidRPr="00433336" w:rsidRDefault="002C2946" w:rsidP="006331B1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(</w:t>
            </w:r>
            <w:hyperlink r:id="rId6" w:tgtFrame="new_entrez" w:history="1">
              <w:r w:rsidRPr="00433336">
                <w:rPr>
                  <w:rStyle w:val="Hyperlink"/>
                  <w:rFonts w:ascii="Times New Roman" w:hAnsi="Times New Roman" w:cs="Times New Roman"/>
                  <w:color w:val="000000"/>
                  <w:kern w:val="0"/>
                  <w:szCs w:val="20"/>
                </w:rPr>
                <w:t>NM_002046</w:t>
              </w:r>
            </w:hyperlink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2946" w:rsidRPr="00433336" w:rsidRDefault="002C2946" w:rsidP="006331B1">
            <w:pPr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F: CAAGCTCATTTCCTGGTATGAC</w:t>
            </w:r>
          </w:p>
          <w:p w:rsidR="002C2946" w:rsidRPr="00433336" w:rsidRDefault="002C2946" w:rsidP="006331B1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R: CAGTGAGGGTCTCTCTCTTCC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2946" w:rsidRPr="00433336" w:rsidRDefault="002C2946" w:rsidP="006331B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szCs w:val="20"/>
              </w:rPr>
              <w:t>142</w:t>
            </w:r>
          </w:p>
        </w:tc>
      </w:tr>
      <w:tr w:rsidR="002C2946" w:rsidRPr="00433336" w:rsidTr="006331B1">
        <w:trPr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ABC20</w:t>
            </w:r>
          </w:p>
          <w:p w:rsidR="002C2946" w:rsidRPr="00433336" w:rsidRDefault="002C2946" w:rsidP="006331B1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(NM_000927)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F: </w:t>
            </w:r>
            <w:r w:rsidRPr="00433336">
              <w:rPr>
                <w:rFonts w:ascii="Times New Roman" w:hAnsi="Times New Roman" w:cs="Times New Roman"/>
                <w:szCs w:val="20"/>
              </w:rPr>
              <w:t>AGGGAAAGTGCTGCTTGA</w:t>
            </w:r>
          </w:p>
          <w:p w:rsidR="002C2946" w:rsidRPr="00433336" w:rsidRDefault="002C2946" w:rsidP="006331B1">
            <w:pPr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R: </w:t>
            </w:r>
            <w:r w:rsidRPr="00433336">
              <w:rPr>
                <w:rFonts w:ascii="Times New Roman" w:hAnsi="Times New Roman" w:cs="Times New Roman"/>
                <w:szCs w:val="20"/>
              </w:rPr>
              <w:t>GCTGTTGTCTCCATAGGC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szCs w:val="20"/>
              </w:rPr>
              <w:t>139</w:t>
            </w:r>
          </w:p>
        </w:tc>
      </w:tr>
      <w:tr w:rsidR="002C2946" w:rsidRPr="00433336" w:rsidTr="006331B1">
        <w:trPr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ABCB1</w:t>
            </w:r>
          </w:p>
          <w:p w:rsidR="002C2946" w:rsidRPr="00433336" w:rsidRDefault="002C2946" w:rsidP="006331B1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(NM_000927)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F: </w:t>
            </w:r>
            <w:r w:rsidRPr="00433336">
              <w:rPr>
                <w:rFonts w:ascii="Times New Roman" w:hAnsi="Times New Roman" w:cs="Times New Roman"/>
                <w:szCs w:val="20"/>
              </w:rPr>
              <w:t>CCGCTGTTCGTTTCCTT</w:t>
            </w:r>
            <w:r w:rsidRPr="00433336">
              <w:rPr>
                <w:rFonts w:ascii="Times New Roman" w:hAnsi="Times New Roman" w:cs="Times New Roman"/>
                <w:szCs w:val="20"/>
              </w:rPr>
              <w:tab/>
            </w:r>
          </w:p>
          <w:p w:rsidR="002C2946" w:rsidRPr="00433336" w:rsidRDefault="002C2946" w:rsidP="006331B1">
            <w:pPr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R: </w:t>
            </w:r>
            <w:r w:rsidRPr="00433336">
              <w:rPr>
                <w:rFonts w:ascii="Times New Roman" w:hAnsi="Times New Roman" w:cs="Times New Roman"/>
                <w:szCs w:val="20"/>
              </w:rPr>
              <w:t>TCTTTGCTCCTCCATTGC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szCs w:val="20"/>
              </w:rPr>
              <w:t>134</w:t>
            </w:r>
          </w:p>
        </w:tc>
      </w:tr>
      <w:tr w:rsidR="002C2946" w:rsidRPr="00433336" w:rsidTr="006331B1">
        <w:trPr>
          <w:jc w:val="center"/>
        </w:trPr>
        <w:tc>
          <w:tcPr>
            <w:tcW w:w="21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C2946" w:rsidRPr="00433336" w:rsidRDefault="002C2946" w:rsidP="006331B1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HIF-1α</w:t>
            </w:r>
          </w:p>
          <w:p w:rsidR="002C2946" w:rsidRPr="00433336" w:rsidRDefault="002C2946" w:rsidP="006331B1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(NM_001243084)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F: </w:t>
            </w:r>
            <w:r w:rsidRPr="00433336">
              <w:rPr>
                <w:rFonts w:ascii="Times New Roman" w:hAnsi="Times New Roman" w:cs="Times New Roman"/>
                <w:szCs w:val="20"/>
              </w:rPr>
              <w:t>CCCATTCCTCACCCATC</w:t>
            </w:r>
          </w:p>
        </w:tc>
        <w:tc>
          <w:tcPr>
            <w:tcW w:w="155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C2946" w:rsidRPr="00433336" w:rsidRDefault="002C2946" w:rsidP="006331B1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szCs w:val="20"/>
              </w:rPr>
              <w:t>127</w:t>
            </w:r>
          </w:p>
        </w:tc>
      </w:tr>
      <w:tr w:rsidR="002C2946" w:rsidRPr="00433336" w:rsidTr="006331B1">
        <w:trPr>
          <w:jc w:val="center"/>
        </w:trPr>
        <w:tc>
          <w:tcPr>
            <w:tcW w:w="211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R: </w:t>
            </w:r>
            <w:r w:rsidRPr="00433336">
              <w:rPr>
                <w:rFonts w:ascii="Times New Roman" w:hAnsi="Times New Roman" w:cs="Times New Roman"/>
                <w:szCs w:val="20"/>
              </w:rPr>
              <w:t>CTGGCTCATATCCCATCAA</w:t>
            </w:r>
          </w:p>
        </w:tc>
        <w:tc>
          <w:tcPr>
            <w:tcW w:w="155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2C2946" w:rsidRPr="00433336" w:rsidTr="006331B1">
        <w:trPr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LRP</w:t>
            </w:r>
          </w:p>
          <w:p w:rsidR="002C2946" w:rsidRPr="00433336" w:rsidRDefault="002C2946" w:rsidP="006331B1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(NM_002332)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F: </w:t>
            </w:r>
            <w:r w:rsidRPr="00433336">
              <w:rPr>
                <w:rFonts w:ascii="Times New Roman" w:hAnsi="Times New Roman" w:cs="Times New Roman"/>
                <w:szCs w:val="20"/>
              </w:rPr>
              <w:t>GGGGACAAGCTGTGGTG</w:t>
            </w:r>
          </w:p>
          <w:p w:rsidR="002C2946" w:rsidRPr="00433336" w:rsidRDefault="002C2946" w:rsidP="006331B1">
            <w:pPr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R:</w:t>
            </w:r>
            <w:r w:rsidRPr="00433336">
              <w:rPr>
                <w:rFonts w:ascii="Times New Roman" w:hAnsi="Times New Roman" w:cs="Times New Roman"/>
                <w:szCs w:val="20"/>
              </w:rPr>
              <w:t xml:space="preserve"> CCAGGGTGGTGCTGTTC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szCs w:val="20"/>
              </w:rPr>
              <w:t>103</w:t>
            </w:r>
          </w:p>
        </w:tc>
      </w:tr>
      <w:tr w:rsidR="002C2946" w:rsidRPr="00433336" w:rsidTr="006331B1">
        <w:trPr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GSTP1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F:</w:t>
            </w:r>
            <w:r w:rsidRPr="00433336">
              <w:rPr>
                <w:rFonts w:ascii="Times New Roman" w:hAnsi="Times New Roman" w:cs="Times New Roman"/>
                <w:color w:val="666666"/>
                <w:kern w:val="0"/>
                <w:szCs w:val="20"/>
              </w:rPr>
              <w:t xml:space="preserve"> </w:t>
            </w:r>
            <w:r w:rsidRPr="00433336">
              <w:rPr>
                <w:rFonts w:ascii="Times New Roman" w:hAnsi="Times New Roman" w:cs="Times New Roman"/>
                <w:szCs w:val="20"/>
              </w:rPr>
              <w:t>AATACCATCCTGCGTCACC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szCs w:val="20"/>
              </w:rPr>
              <w:t>150</w:t>
            </w:r>
          </w:p>
        </w:tc>
      </w:tr>
      <w:tr w:rsidR="002C2946" w:rsidRPr="00433336" w:rsidTr="006331B1">
        <w:trPr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(NM_000852)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R: </w:t>
            </w:r>
            <w:r w:rsidRPr="00433336">
              <w:rPr>
                <w:rFonts w:ascii="Times New Roman" w:hAnsi="Times New Roman" w:cs="Times New Roman"/>
                <w:szCs w:val="20"/>
              </w:rPr>
              <w:t>CTTGCCCGCCTCATAGT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2C2946" w:rsidRPr="00433336" w:rsidTr="006331B1">
        <w:trPr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EPPK1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F: </w:t>
            </w:r>
            <w:r w:rsidRPr="00433336">
              <w:rPr>
                <w:rFonts w:ascii="Times New Roman" w:hAnsi="Times New Roman" w:cs="Times New Roman"/>
                <w:szCs w:val="20"/>
              </w:rPr>
              <w:t>AGGGGCGCACGAGCTA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szCs w:val="20"/>
              </w:rPr>
              <w:t>100</w:t>
            </w:r>
          </w:p>
        </w:tc>
      </w:tr>
      <w:tr w:rsidR="002C2946" w:rsidRPr="00433336" w:rsidTr="006331B1">
        <w:trPr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(NM_031308)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R:</w:t>
            </w:r>
            <w:r w:rsidRPr="00433336">
              <w:rPr>
                <w:rFonts w:ascii="Times New Roman" w:hAnsi="Times New Roman" w:cs="Times New Roman"/>
                <w:szCs w:val="20"/>
              </w:rPr>
              <w:t xml:space="preserve"> GGGAGGGCAGGAGCAC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2C2946" w:rsidRPr="00433336" w:rsidTr="006331B1">
        <w:trPr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RITA1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F: </w:t>
            </w:r>
            <w:r w:rsidRPr="00433336">
              <w:rPr>
                <w:rFonts w:ascii="Times New Roman" w:hAnsi="Times New Roman" w:cs="Times New Roman"/>
                <w:szCs w:val="20"/>
              </w:rPr>
              <w:t>TCCGTGCTCTCTTGTGG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szCs w:val="20"/>
              </w:rPr>
              <w:t>112</w:t>
            </w:r>
          </w:p>
        </w:tc>
      </w:tr>
      <w:tr w:rsidR="002C2946" w:rsidRPr="00433336" w:rsidTr="006331B1">
        <w:trPr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(NM_001286215)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</w:tcPr>
          <w:p w:rsidR="002C2946" w:rsidRPr="00433336" w:rsidRDefault="002C2946" w:rsidP="006331B1">
            <w:pPr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R: </w:t>
            </w:r>
            <w:r w:rsidRPr="00433336">
              <w:rPr>
                <w:rFonts w:ascii="Times New Roman" w:hAnsi="Times New Roman" w:cs="Times New Roman"/>
                <w:szCs w:val="20"/>
              </w:rPr>
              <w:t>GGCTCTGTCTTGGAGGG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2C2946" w:rsidRPr="00433336" w:rsidTr="006331B1">
        <w:trPr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SNK2A1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F: </w:t>
            </w:r>
            <w:r w:rsidRPr="00433336">
              <w:rPr>
                <w:rFonts w:ascii="Times New Roman" w:hAnsi="Times New Roman" w:cs="Times New Roman"/>
                <w:szCs w:val="20"/>
              </w:rPr>
              <w:t>AGTGCCAACCCCTTCAC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szCs w:val="20"/>
              </w:rPr>
              <w:t>135</w:t>
            </w:r>
          </w:p>
        </w:tc>
      </w:tr>
      <w:tr w:rsidR="002C2946" w:rsidRPr="00433336" w:rsidTr="006331B1">
        <w:trPr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(NM_001362770)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R: </w:t>
            </w:r>
            <w:r w:rsidRPr="00433336">
              <w:rPr>
                <w:rFonts w:ascii="Times New Roman" w:hAnsi="Times New Roman" w:cs="Times New Roman"/>
                <w:szCs w:val="20"/>
              </w:rPr>
              <w:t>GCTCAGGCATCAGGAGAC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2C2946" w:rsidRPr="00433336" w:rsidTr="006331B1">
        <w:trPr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BTBD3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F: </w:t>
            </w:r>
            <w:r w:rsidRPr="00433336">
              <w:rPr>
                <w:rFonts w:ascii="Times New Roman" w:hAnsi="Times New Roman" w:cs="Times New Roman"/>
                <w:szCs w:val="20"/>
              </w:rPr>
              <w:t>GCAGATCGAGCCAGAC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szCs w:val="20"/>
              </w:rPr>
              <w:t>129</w:t>
            </w:r>
          </w:p>
        </w:tc>
      </w:tr>
      <w:tr w:rsidR="002C2946" w:rsidRPr="00433336" w:rsidTr="006331B1">
        <w:trPr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(NM_001282550)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</w:tcPr>
          <w:p w:rsidR="002C2946" w:rsidRPr="00433336" w:rsidRDefault="002C2946" w:rsidP="006331B1">
            <w:pPr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R: </w:t>
            </w:r>
            <w:r w:rsidRPr="00433336">
              <w:rPr>
                <w:rFonts w:ascii="Times New Roman" w:hAnsi="Times New Roman" w:cs="Times New Roman"/>
                <w:szCs w:val="20"/>
              </w:rPr>
              <w:t>GAGGAGCACTGAAACTGG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2C2946" w:rsidRPr="00433336" w:rsidTr="006331B1">
        <w:trPr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RAB31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</w:tcPr>
          <w:p w:rsidR="002C2946" w:rsidRPr="00433336" w:rsidRDefault="002C2946" w:rsidP="006331B1">
            <w:pPr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F: </w:t>
            </w:r>
            <w:r w:rsidRPr="00433336">
              <w:rPr>
                <w:rFonts w:ascii="Times New Roman" w:hAnsi="Times New Roman" w:cs="Times New Roman"/>
                <w:szCs w:val="20"/>
              </w:rPr>
              <w:t>CTCAAAGTGTGCCTTCTCG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szCs w:val="20"/>
              </w:rPr>
              <w:t>141</w:t>
            </w:r>
          </w:p>
        </w:tc>
      </w:tr>
      <w:tr w:rsidR="002C2946" w:rsidRPr="00433336" w:rsidTr="006331B1">
        <w:trPr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(NM_006868)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R: </w:t>
            </w:r>
            <w:r w:rsidRPr="00433336">
              <w:rPr>
                <w:rFonts w:ascii="Times New Roman" w:hAnsi="Times New Roman" w:cs="Times New Roman"/>
                <w:szCs w:val="20"/>
              </w:rPr>
              <w:t>CCCCAGTGTCCTCCATC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2C2946" w:rsidRPr="00433336" w:rsidTr="006331B1">
        <w:trPr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NT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F: </w:t>
            </w:r>
            <w:r w:rsidRPr="00433336">
              <w:rPr>
                <w:rFonts w:ascii="Times New Roman" w:hAnsi="Times New Roman" w:cs="Times New Roman"/>
                <w:szCs w:val="20"/>
              </w:rPr>
              <w:t>TTGACTTTGGTACGATGGG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szCs w:val="20"/>
              </w:rPr>
              <w:t>113</w:t>
            </w:r>
          </w:p>
        </w:tc>
      </w:tr>
      <w:tr w:rsidR="002C2946" w:rsidRPr="00433336" w:rsidTr="006331B1">
        <w:trPr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(NM_001331026)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R: </w:t>
            </w:r>
            <w:r w:rsidRPr="00433336">
              <w:rPr>
                <w:rFonts w:ascii="Times New Roman" w:hAnsi="Times New Roman" w:cs="Times New Roman"/>
                <w:szCs w:val="20"/>
              </w:rPr>
              <w:t>TTTTACTGGGGCACCTTG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2C2946" w:rsidRPr="00433336" w:rsidTr="006331B1">
        <w:trPr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SLBP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F: </w:t>
            </w:r>
            <w:r w:rsidRPr="00433336">
              <w:rPr>
                <w:rFonts w:ascii="Times New Roman" w:hAnsi="Times New Roman" w:cs="Times New Roman"/>
                <w:szCs w:val="20"/>
              </w:rPr>
              <w:t>AGTCCCAAGACACCTTCG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szCs w:val="20"/>
              </w:rPr>
              <w:t>117</w:t>
            </w:r>
          </w:p>
        </w:tc>
      </w:tr>
      <w:tr w:rsidR="002C2946" w:rsidRPr="00433336" w:rsidTr="006331B1">
        <w:trPr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(NM_001306074)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R: </w:t>
            </w:r>
            <w:r w:rsidRPr="00433336">
              <w:rPr>
                <w:rFonts w:ascii="Times New Roman" w:hAnsi="Times New Roman" w:cs="Times New Roman"/>
                <w:szCs w:val="20"/>
              </w:rPr>
              <w:t>AAATGCAGAGCCACCTTC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2C2946" w:rsidRPr="00433336" w:rsidTr="006331B1">
        <w:trPr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SCCPDH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F: </w:t>
            </w:r>
            <w:r w:rsidRPr="00433336">
              <w:rPr>
                <w:rFonts w:ascii="Times New Roman" w:hAnsi="Times New Roman" w:cs="Times New Roman"/>
                <w:szCs w:val="20"/>
              </w:rPr>
              <w:t>GTAACTGTGGGAGGCATCA</w:t>
            </w:r>
            <w:r w:rsidRPr="00433336">
              <w:rPr>
                <w:rFonts w:ascii="Times New Roman" w:hAnsi="Times New Roman" w:cs="Times New Roman"/>
                <w:szCs w:val="20"/>
              </w:rPr>
              <w:tab/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szCs w:val="20"/>
              </w:rPr>
              <w:t>127</w:t>
            </w:r>
          </w:p>
        </w:tc>
      </w:tr>
      <w:tr w:rsidR="002C2946" w:rsidRPr="00433336" w:rsidTr="006331B1">
        <w:trPr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(NM_016002)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</w:tcPr>
          <w:p w:rsidR="002C2946" w:rsidRPr="00433336" w:rsidRDefault="002C2946" w:rsidP="006331B1">
            <w:pPr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R: </w:t>
            </w:r>
            <w:r w:rsidRPr="00433336">
              <w:rPr>
                <w:rFonts w:ascii="Times New Roman" w:hAnsi="Times New Roman" w:cs="Times New Roman"/>
                <w:szCs w:val="20"/>
              </w:rPr>
              <w:t>AGCCAAAGGAGAAGAACC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2C2946" w:rsidRPr="00433336" w:rsidTr="006331B1">
        <w:trPr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EIF2AK2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</w:tcPr>
          <w:p w:rsidR="002C2946" w:rsidRPr="00433336" w:rsidRDefault="002C2946" w:rsidP="006331B1">
            <w:pPr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F:</w:t>
            </w:r>
            <w:r w:rsidRPr="00433336">
              <w:rPr>
                <w:rFonts w:ascii="Times New Roman" w:hAnsi="Times New Roman" w:cs="Times New Roman"/>
                <w:szCs w:val="20"/>
              </w:rPr>
              <w:t xml:space="preserve"> GGCGCAGTTTGCTCAT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szCs w:val="20"/>
              </w:rPr>
              <w:t>127</w:t>
            </w:r>
          </w:p>
        </w:tc>
      </w:tr>
      <w:tr w:rsidR="002C2946" w:rsidRPr="00433336" w:rsidTr="006331B1">
        <w:trPr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(NM_001135651)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R: </w:t>
            </w:r>
            <w:r w:rsidRPr="00433336">
              <w:rPr>
                <w:rFonts w:ascii="Times New Roman" w:hAnsi="Times New Roman" w:cs="Times New Roman"/>
                <w:szCs w:val="20"/>
              </w:rPr>
              <w:t>GATGGACCTCGATGCC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2C2946" w:rsidRPr="00433336" w:rsidTr="006331B1">
        <w:trPr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PPP3R1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F: </w:t>
            </w:r>
            <w:r w:rsidRPr="00433336">
              <w:rPr>
                <w:rFonts w:ascii="Times New Roman" w:hAnsi="Times New Roman" w:cs="Times New Roman"/>
                <w:szCs w:val="20"/>
              </w:rPr>
              <w:t>TCCCTTCCCATTTCTGC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szCs w:val="20"/>
              </w:rPr>
              <w:t>134</w:t>
            </w:r>
          </w:p>
        </w:tc>
      </w:tr>
      <w:tr w:rsidR="002C2946" w:rsidRPr="00433336" w:rsidTr="006331B1">
        <w:trPr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(NM_000945)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R: </w:t>
            </w:r>
            <w:r w:rsidRPr="00433336">
              <w:rPr>
                <w:rFonts w:ascii="Times New Roman" w:hAnsi="Times New Roman" w:cs="Times New Roman"/>
                <w:szCs w:val="20"/>
              </w:rPr>
              <w:t>TCAACCTGCCCTTTTCC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2C2946" w:rsidRPr="00433336" w:rsidTr="006331B1">
        <w:trPr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UGDH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</w:tcPr>
          <w:p w:rsidR="002C2946" w:rsidRPr="00433336" w:rsidRDefault="002C2946" w:rsidP="006331B1">
            <w:pPr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F: </w:t>
            </w:r>
            <w:r w:rsidRPr="00433336">
              <w:rPr>
                <w:rFonts w:ascii="Times New Roman" w:hAnsi="Times New Roman" w:cs="Times New Roman"/>
                <w:szCs w:val="20"/>
              </w:rPr>
              <w:t>AGAGGGAACAGCCATCA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szCs w:val="20"/>
              </w:rPr>
              <w:t>121</w:t>
            </w:r>
          </w:p>
        </w:tc>
      </w:tr>
      <w:tr w:rsidR="002C2946" w:rsidRPr="00433336" w:rsidTr="006331B1">
        <w:trPr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(NM_001184700)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R: </w:t>
            </w:r>
            <w:r w:rsidRPr="00433336">
              <w:rPr>
                <w:rFonts w:ascii="Times New Roman" w:hAnsi="Times New Roman" w:cs="Times New Roman"/>
                <w:szCs w:val="20"/>
              </w:rPr>
              <w:t>GGGAACCCAGTGCTCAT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2C2946" w:rsidRPr="00433336" w:rsidTr="006331B1">
        <w:trPr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ACC1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F:</w:t>
            </w:r>
            <w:r w:rsidRPr="00433336">
              <w:rPr>
                <w:rFonts w:ascii="Times New Roman" w:hAnsi="Times New Roman" w:cs="Times New Roman"/>
                <w:szCs w:val="20"/>
              </w:rPr>
              <w:t xml:space="preserve"> TGGCATCAGTAAGTCAGC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szCs w:val="20"/>
              </w:rPr>
              <w:t>139</w:t>
            </w:r>
          </w:p>
        </w:tc>
      </w:tr>
      <w:tr w:rsidR="002C2946" w:rsidRPr="00433336" w:rsidTr="006331B1">
        <w:trPr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(NM_001122824)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R: </w:t>
            </w:r>
            <w:r w:rsidRPr="00433336">
              <w:rPr>
                <w:rFonts w:ascii="Times New Roman" w:hAnsi="Times New Roman" w:cs="Times New Roman"/>
                <w:szCs w:val="20"/>
              </w:rPr>
              <w:t>AACAGAGTGGCTCCCAA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2C2946" w:rsidRPr="00433336" w:rsidTr="006331B1">
        <w:trPr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SHTN1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F:</w:t>
            </w:r>
            <w:r w:rsidRPr="00433336">
              <w:rPr>
                <w:rFonts w:ascii="Times New Roman" w:hAnsi="Times New Roman" w:cs="Times New Roman"/>
                <w:szCs w:val="20"/>
              </w:rPr>
              <w:t xml:space="preserve"> CGCTCCCTCTTTCCCT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szCs w:val="20"/>
              </w:rPr>
              <w:t>110</w:t>
            </w:r>
          </w:p>
        </w:tc>
      </w:tr>
      <w:tr w:rsidR="002C2946" w:rsidRPr="00433336" w:rsidTr="006331B1">
        <w:trPr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(NM_001127211)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R: </w:t>
            </w:r>
            <w:r w:rsidRPr="00433336">
              <w:rPr>
                <w:rFonts w:ascii="Times New Roman" w:hAnsi="Times New Roman" w:cs="Times New Roman"/>
                <w:szCs w:val="20"/>
              </w:rPr>
              <w:t>TTCGCCTATTGCTTGCTC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2C2946" w:rsidRPr="00433336" w:rsidTr="006331B1">
        <w:trPr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SERINC5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</w:tcPr>
          <w:p w:rsidR="002C2946" w:rsidRPr="00433336" w:rsidRDefault="002C2946" w:rsidP="006331B1">
            <w:pPr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F:</w:t>
            </w:r>
            <w:r w:rsidRPr="00433336">
              <w:rPr>
                <w:rFonts w:ascii="Times New Roman" w:hAnsi="Times New Roman" w:cs="Times New Roman"/>
                <w:szCs w:val="20"/>
              </w:rPr>
              <w:t xml:space="preserve"> CCCAACCACGTCTTTACTG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szCs w:val="20"/>
              </w:rPr>
              <w:t>158</w:t>
            </w:r>
          </w:p>
        </w:tc>
      </w:tr>
      <w:tr w:rsidR="002C2946" w:rsidRPr="00433336" w:rsidTr="006331B1">
        <w:trPr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(NM_001174071)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R: </w:t>
            </w:r>
            <w:r w:rsidRPr="00433336">
              <w:rPr>
                <w:rFonts w:ascii="Times New Roman" w:hAnsi="Times New Roman" w:cs="Times New Roman"/>
                <w:szCs w:val="20"/>
              </w:rPr>
              <w:t>CCCACTCTATCTCCCCTTC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2C2946" w:rsidRPr="00433336" w:rsidTr="006331B1">
        <w:trPr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LDN4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F: </w:t>
            </w:r>
            <w:r w:rsidRPr="00433336">
              <w:rPr>
                <w:rFonts w:ascii="Times New Roman" w:hAnsi="Times New Roman" w:cs="Times New Roman"/>
                <w:szCs w:val="20"/>
              </w:rPr>
              <w:t>TCCTCTGTTCCGGGTAGG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szCs w:val="20"/>
              </w:rPr>
              <w:t>123</w:t>
            </w:r>
          </w:p>
        </w:tc>
      </w:tr>
      <w:tr w:rsidR="002C2946" w:rsidRPr="00433336" w:rsidTr="006331B1">
        <w:trPr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(NM_001305)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R: </w:t>
            </w:r>
            <w:r w:rsidRPr="00433336">
              <w:rPr>
                <w:rFonts w:ascii="Times New Roman" w:hAnsi="Times New Roman" w:cs="Times New Roman"/>
                <w:szCs w:val="20"/>
              </w:rPr>
              <w:t>CCATCCACTCTGCACTTCC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2C2946" w:rsidRPr="00433336" w:rsidTr="006331B1">
        <w:trPr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ANXA9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F: </w:t>
            </w:r>
            <w:r w:rsidRPr="00433336">
              <w:rPr>
                <w:rFonts w:ascii="Times New Roman" w:hAnsi="Times New Roman" w:cs="Times New Roman"/>
                <w:szCs w:val="20"/>
              </w:rPr>
              <w:t>TACAGGCAGCACTTTCCG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szCs w:val="20"/>
              </w:rPr>
              <w:t>123</w:t>
            </w:r>
          </w:p>
        </w:tc>
      </w:tr>
      <w:tr w:rsidR="002C2946" w:rsidRPr="00433336" w:rsidTr="006331B1">
        <w:trPr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(NM_003568)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</w:tcPr>
          <w:p w:rsidR="002C2946" w:rsidRPr="00433336" w:rsidRDefault="002C2946" w:rsidP="006331B1">
            <w:pPr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R: </w:t>
            </w:r>
            <w:r w:rsidRPr="00433336">
              <w:rPr>
                <w:rFonts w:ascii="Times New Roman" w:hAnsi="Times New Roman" w:cs="Times New Roman"/>
                <w:szCs w:val="20"/>
              </w:rPr>
              <w:t>CCACGTCCACAGCAGAA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2C2946" w:rsidRPr="00433336" w:rsidTr="006331B1">
        <w:trPr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MAP3K5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F: </w:t>
            </w:r>
            <w:r w:rsidRPr="00433336">
              <w:rPr>
                <w:rFonts w:ascii="Times New Roman" w:hAnsi="Times New Roman" w:cs="Times New Roman"/>
                <w:szCs w:val="20"/>
              </w:rPr>
              <w:t>CCTGACGGAAGACCAAG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szCs w:val="20"/>
              </w:rPr>
              <w:t>105</w:t>
            </w:r>
          </w:p>
        </w:tc>
      </w:tr>
      <w:tr w:rsidR="002C2946" w:rsidRPr="00433336" w:rsidTr="006331B1">
        <w:trPr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(NM_005923)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R: </w:t>
            </w:r>
            <w:r w:rsidRPr="00433336">
              <w:rPr>
                <w:rFonts w:ascii="Times New Roman" w:hAnsi="Times New Roman" w:cs="Times New Roman"/>
                <w:szCs w:val="20"/>
              </w:rPr>
              <w:t>GCAATGAGGGTTGTGATG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2C2946" w:rsidRPr="00433336" w:rsidTr="006331B1">
        <w:trPr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RBPJ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F: </w:t>
            </w:r>
            <w:r w:rsidRPr="00433336">
              <w:rPr>
                <w:rFonts w:ascii="Times New Roman" w:hAnsi="Times New Roman" w:cs="Times New Roman"/>
                <w:szCs w:val="20"/>
              </w:rPr>
              <w:t>AGCAAGCGGATAAAAGTCA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szCs w:val="20"/>
              </w:rPr>
              <w:t>104</w:t>
            </w:r>
          </w:p>
        </w:tc>
      </w:tr>
      <w:tr w:rsidR="002C2946" w:rsidRPr="00433336" w:rsidTr="006331B1">
        <w:trPr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(NM_001080927)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</w:tcPr>
          <w:p w:rsidR="002C2946" w:rsidRPr="00433336" w:rsidRDefault="002C2946" w:rsidP="006331B1">
            <w:pPr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R: </w:t>
            </w:r>
            <w:r w:rsidRPr="00433336">
              <w:rPr>
                <w:rFonts w:ascii="Times New Roman" w:hAnsi="Times New Roman" w:cs="Times New Roman"/>
                <w:szCs w:val="20"/>
              </w:rPr>
              <w:t>CGATTAAACAGAGCCACCT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2C2946" w:rsidRPr="00433336" w:rsidTr="006331B1">
        <w:trPr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IRAK4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</w:tcPr>
          <w:p w:rsidR="002C2946" w:rsidRPr="00433336" w:rsidRDefault="002C2946" w:rsidP="006331B1">
            <w:pPr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F: </w:t>
            </w:r>
            <w:r w:rsidRPr="00433336">
              <w:rPr>
                <w:rFonts w:ascii="Times New Roman" w:hAnsi="Times New Roman" w:cs="Times New Roman"/>
                <w:szCs w:val="20"/>
              </w:rPr>
              <w:t>TTTGCCTTCCATTGTGAT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szCs w:val="20"/>
              </w:rPr>
              <w:t>103</w:t>
            </w:r>
          </w:p>
        </w:tc>
      </w:tr>
      <w:tr w:rsidR="002C2946" w:rsidRPr="00433336" w:rsidTr="006331B1">
        <w:trPr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(NM_001114182)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</w:tcPr>
          <w:p w:rsidR="002C2946" w:rsidRPr="00433336" w:rsidRDefault="002C2946" w:rsidP="006331B1">
            <w:pPr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R: </w:t>
            </w:r>
            <w:r w:rsidRPr="00433336">
              <w:rPr>
                <w:rFonts w:ascii="Times New Roman" w:hAnsi="Times New Roman" w:cs="Times New Roman"/>
                <w:szCs w:val="20"/>
              </w:rPr>
              <w:t>TTGTTTTGGCTTACGGTTC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2C2946" w:rsidRPr="00433336" w:rsidTr="006331B1">
        <w:trPr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lastRenderedPageBreak/>
              <w:t>ARID5B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F: </w:t>
            </w:r>
            <w:r w:rsidRPr="00433336">
              <w:rPr>
                <w:rFonts w:ascii="Times New Roman" w:hAnsi="Times New Roman" w:cs="Times New Roman"/>
                <w:szCs w:val="20"/>
              </w:rPr>
              <w:t>CCGGCAACTTTTATCCAG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946" w:rsidRPr="00433336" w:rsidRDefault="002C2946" w:rsidP="006331B1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szCs w:val="20"/>
              </w:rPr>
              <w:t>117</w:t>
            </w:r>
          </w:p>
        </w:tc>
      </w:tr>
      <w:tr w:rsidR="002C2946" w:rsidRPr="00433336" w:rsidTr="006331B1">
        <w:trPr>
          <w:jc w:val="center"/>
        </w:trPr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946" w:rsidRPr="00433336" w:rsidRDefault="002C2946" w:rsidP="006331B1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(NM_001244638)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946" w:rsidRPr="00433336" w:rsidRDefault="002C2946" w:rsidP="006331B1">
            <w:pPr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R:</w:t>
            </w:r>
            <w:r w:rsidRPr="00433336">
              <w:rPr>
                <w:rFonts w:ascii="Times New Roman" w:hAnsi="Times New Roman" w:cs="Times New Roman"/>
                <w:szCs w:val="20"/>
              </w:rPr>
              <w:t xml:space="preserve"> TTCACAATCACCTTTTCGG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946" w:rsidRPr="00433336" w:rsidRDefault="002C2946" w:rsidP="006331B1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</w:tbl>
    <w:p w:rsidR="002C2946" w:rsidRPr="00433336" w:rsidRDefault="002C2946" w:rsidP="002C2946">
      <w:pPr>
        <w:rPr>
          <w:rFonts w:ascii="Times New Roman" w:hAnsi="Times New Roman" w:cs="Times New Roman"/>
          <w:szCs w:val="20"/>
        </w:rPr>
      </w:pPr>
    </w:p>
    <w:p w:rsidR="002C2946" w:rsidRPr="00433336" w:rsidRDefault="002C2946" w:rsidP="002C2946">
      <w:pPr>
        <w:widowControl/>
        <w:jc w:val="left"/>
        <w:rPr>
          <w:rFonts w:ascii="Times New Roman" w:hAnsi="Times New Roman" w:cs="Times New Roman"/>
          <w:szCs w:val="20"/>
        </w:rPr>
      </w:pPr>
    </w:p>
    <w:p w:rsidR="002C2946" w:rsidRDefault="002C2946" w:rsidP="002C2946"/>
    <w:p w:rsidR="0078358D" w:rsidRPr="002C2946" w:rsidRDefault="0078358D" w:rsidP="002C2946">
      <w:bookmarkStart w:id="0" w:name="_GoBack"/>
      <w:bookmarkEnd w:id="0"/>
    </w:p>
    <w:sectPr w:rsidR="0078358D" w:rsidRPr="002C29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358D"/>
    <w:rsid w:val="00293E74"/>
    <w:rsid w:val="002C2946"/>
    <w:rsid w:val="00557023"/>
    <w:rsid w:val="00783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58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rsid w:val="0055702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rsid w:val="00557023"/>
    <w:rPr>
      <w:rFonts w:ascii="SimSun" w:eastAsia="SimSun" w:hAnsi="SimSun" w:cs="SimSu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semiHidden/>
    <w:unhideWhenUsed/>
    <w:rsid w:val="002C2946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58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rsid w:val="0055702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rsid w:val="00557023"/>
    <w:rPr>
      <w:rFonts w:ascii="SimSun" w:eastAsia="SimSun" w:hAnsi="SimSun" w:cs="SimSu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semiHidden/>
    <w:unhideWhenUsed/>
    <w:rsid w:val="002C294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entrez/viewer.fcgi?db=nucleotide&amp;id=83641890" TargetMode="External"/><Relationship Id="rId5" Type="http://schemas.openxmlformats.org/officeDocument/2006/relationships/hyperlink" Target="http://www.ncbi.nlm.nih.gov/entrez/viewer.fcgi?db=nucleotide&amp;id=83641890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5</Words>
  <Characters>2020</Characters>
  <Application>Microsoft Office Word</Application>
  <DocSecurity>0</DocSecurity>
  <Lines>202</Lines>
  <Paragraphs>1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20-11-09T07:21:00Z</dcterms:created>
  <dcterms:modified xsi:type="dcterms:W3CDTF">2020-11-09T07:21:00Z</dcterms:modified>
</cp:coreProperties>
</file>